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3.  Primers used in this study.  </w:t>
      </w:r>
    </w:p>
    <w:p>
      <w:pPr>
        <w:pStyle w:val="Normal"/>
        <w:pBdr>
          <w:top w:val="single" w:sz="12" w:space="13" w:color="000000"/>
          <w:bottom w:val="single" w:sz="12" w:space="6" w:color="000000"/>
        </w:pBdr>
        <w:tabs>
          <w:tab w:val="clear" w:pos="720"/>
          <w:tab w:val="left" w:pos="1440" w:leader="none"/>
          <w:tab w:val="left" w:pos="2160" w:leader="none"/>
          <w:tab w:val="left" w:pos="4320" w:leader="none"/>
        </w:tabs>
        <w:spacing w:lineRule="auto" w:line="480"/>
        <w:rPr/>
      </w:pPr>
      <w:r>
        <w:rPr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Prime</w:t>
        <w:tab/>
        <w:t>Description</w:t>
        <w:tab/>
        <w:t>Sequenc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01</w:t>
        <w:tab/>
        <w:t>KanB</w:t>
        <w:tab/>
        <w:tab/>
        <w:tab/>
        <w:t>CTGCAGCGAGGAGCCGTAAT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03</w:t>
        <w:tab/>
        <w:t>cnb1-A</w:t>
        <w:tab/>
        <w:tab/>
        <w:tab/>
      </w:r>
      <w:r>
        <w:rPr>
          <w:color w:val="000000"/>
        </w:rPr>
        <w:t>ATAATTTGTTTCCCTCGACTTCTCT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50</w:t>
        <w:tab/>
        <w:t>cnb1-D</w:t>
        <w:tab/>
        <w:tab/>
        <w:tab/>
      </w:r>
      <w:r>
        <w:rPr>
          <w:color w:val="000000"/>
        </w:rPr>
        <w:t>TTTGAGGAAAATCTCTGGTATTCT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274</w:t>
        <w:tab/>
        <w:t>pJK863down-F</w:t>
        <w:tab/>
        <w:tab/>
        <w:t>CTGTCAAGGAGGGTATTCT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275</w:t>
        <w:tab/>
        <w:t>pJK863up-R</w:t>
        <w:tab/>
        <w:tab/>
        <w:t>AAAGTCAAAGTTCCAAGG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514</w:t>
        <w:tab/>
        <w:t>HISFLAG+17-F</w:t>
        <w:tab/>
        <w:tab/>
      </w:r>
      <w:r>
        <w:rPr>
          <w:rFonts w:cs="Times" w:ascii="Times" w:hAnsi="Times"/>
          <w:color w:val="000000"/>
        </w:rPr>
        <w:t>ACGGTGGTGATTATAAA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515</w:t>
        <w:tab/>
        <w:t>CaMKC1+3-R-ApaI</w:t>
        <w:tab/>
        <w:tab/>
        <w:t>TTGCGGGCCCCATTATGGAAATTGGTT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450" w:hanging="0"/>
        <w:rPr/>
      </w:pPr>
      <w:r>
        <w:rPr/>
        <w:t>oLC516</w:t>
        <w:tab/>
        <w:t>CaMKC1-365-F-ApaI</w:t>
        <w:tab/>
        <w:tab/>
        <w:t>TTGCGGGCCCGAAATAGTGTTGTCAAAC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517</w:t>
        <w:tab/>
        <w:t>CaMKC1+1528-F-SacII</w:t>
        <w:tab/>
        <w:t>TCCCCGCGGTAGTTGAAACACACAAC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518</w:t>
        <w:tab/>
        <w:t>CaMKC1+1948-R-SacI</w:t>
        <w:tab/>
        <w:t>CCCGAGCTCCGCTCTATGAAATCA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540" w:hanging="0"/>
        <w:rPr/>
      </w:pPr>
      <w:r>
        <w:rPr/>
        <w:t>oLC519</w:t>
        <w:tab/>
        <w:t>CaMKC1+1159-F-ApaI</w:t>
        <w:tab/>
        <w:t>TTGCGGGCCCCCAATTGAGGAACAGCAGC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520</w:t>
        <w:tab/>
        <w:t>CaMKC1+1527-6HISFLAG-R-ApaI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540" w:hanging="0"/>
        <w:rPr/>
      </w:pPr>
      <w:r>
        <w:rPr/>
        <w:tab/>
        <w:tab/>
        <w:tab/>
        <w:tab/>
        <w:t>TTGCGGGCCCTTATTTATCATCATCATCTTTA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540" w:hanging="0"/>
        <w:rPr/>
      </w:pPr>
      <w:r>
        <w:rPr/>
        <w:tab/>
        <w:tab/>
        <w:tab/>
        <w:tab/>
        <w:t>TAATCACCACCGTGGTGGTGGTGGTGGTGCT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540" w:hanging="0"/>
        <w:rPr/>
      </w:pPr>
      <w:r>
        <w:rPr/>
        <w:tab/>
        <w:tab/>
        <w:tab/>
        <w:tab/>
        <w:t>GGTGGTCGTTACAGTA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521</w:t>
        <w:tab/>
        <w:t>CaMKC1-464-F</w:t>
        <w:tab/>
        <w:tab/>
        <w:t>GCCGTTCAAACGTTCAC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522</w:t>
        <w:tab/>
        <w:t>CaMKC1+2068-R</w:t>
        <w:tab/>
        <w:tab/>
        <w:t>GATCAATCGAAGACAAC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523</w:t>
        <w:tab/>
        <w:t>CaMKC1+1034-F</w:t>
        <w:tab/>
        <w:tab/>
        <w:t>CTAAAGAAGAAATTGAGTGC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761</w:t>
        <w:tab/>
      </w:r>
      <w:r>
        <w:rPr>
          <w:color w:val="000000"/>
        </w:rPr>
        <w:t>CaBCK1-573-F</w:t>
        <w:tab/>
        <w:tab/>
        <w:t>CAAATCACCTATACTATCATT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762</w:t>
        <w:tab/>
      </w:r>
      <w:r>
        <w:rPr>
          <w:color w:val="000000"/>
        </w:rPr>
        <w:t>CaBCK1+4687-R</w:t>
        <w:tab/>
        <w:tab/>
        <w:t>CAGAGAGAGAGAGAGATA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768</w:t>
        <w:tab/>
        <w:t>ScBCK1+261-F</w:t>
        <w:tab/>
        <w:tab/>
        <w:t>GACCACATCTCAGCTGGAACG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769</w:t>
        <w:tab/>
        <w:t>ScBCK1+971-R</w:t>
        <w:tab/>
        <w:tab/>
        <w:t>GTGCGGCCGAGCCGGTATA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770</w:t>
        <w:tab/>
        <w:t>ScSLT2+289-F</w:t>
        <w:tab/>
        <w:tab/>
        <w:t>CCAGACGGGTCTATCAAT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771</w:t>
        <w:tab/>
        <w:t>ScSLT2+944-R</w:t>
        <w:tab/>
        <w:tab/>
        <w:t>GCTCCAGGGCCTCATCCAC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886</w:t>
        <w:tab/>
        <w:t>CaBCK1+1294-F</w:t>
        <w:tab/>
        <w:tab/>
        <w:t>GGAGTCACCTGAAGCTGGT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887</w:t>
        <w:tab/>
        <w:t>CaBCK1+2396-R</w:t>
        <w:tab/>
        <w:tab/>
        <w:t>CTTGATGTTGAGTGGGGAGATATTTT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946</w:t>
        <w:tab/>
        <w:t>CaPKC1-624-F-ApaI</w:t>
        <w:tab/>
        <w:tab/>
        <w:t>TTGCGGGCCCGGTATTCTGAGAGTTTA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947</w:t>
        <w:tab/>
        <w:t>CaPKC1+3-R-ApaI</w:t>
        <w:tab/>
        <w:tab/>
        <w:t>TTGCGGGCCCCATATTGGAATTACACT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540" w:hanging="0"/>
        <w:rPr/>
      </w:pPr>
      <w:r>
        <w:rPr/>
        <w:t>oLC948</w:t>
        <w:tab/>
        <w:t>CaPKC1+3296-F-NotI</w:t>
        <w:tab/>
        <w:t>ATAAGAATGCGGCCGCCTGACAATGCAACG</w:t>
        <w:tab/>
        <w:tab/>
        <w:tab/>
        <w:tab/>
        <w:tab/>
        <w:t>ATTTGATT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450" w:hanging="0"/>
        <w:rPr/>
      </w:pPr>
      <w:r>
        <w:rPr/>
        <w:t>oLC949</w:t>
        <w:tab/>
        <w:t>CaPKC1+3732-R-SacII</w:t>
        <w:tab/>
        <w:t>GGCACCGCGGCAAACTACCTGCCACAGC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950</w:t>
        <w:tab/>
        <w:t>CaPKC1-706-F</w:t>
        <w:tab/>
        <w:tab/>
        <w:t>CCAGATTGCAATTGTC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951</w:t>
        <w:tab/>
        <w:t>CaPKC1+3880-R</w:t>
        <w:tab/>
        <w:tab/>
        <w:t>GAGAGCATTGCCAACGTGGCT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540" w:hanging="0"/>
        <w:rPr/>
      </w:pPr>
      <w:r>
        <w:rPr/>
        <w:t>oLC954</w:t>
        <w:tab/>
        <w:t>CaPKC1+0-F-NotI</w:t>
      </w:r>
      <w:r>
        <w:rPr>
          <w:rFonts w:cs="Times" w:ascii="Times" w:hAnsi="Times"/>
          <w:color w:val="000000"/>
        </w:rPr>
        <w:t xml:space="preserve"> </w:t>
        <w:tab/>
        <w:tab/>
      </w:r>
      <w:r>
        <w:rPr>
          <w:color w:val="000000"/>
        </w:rPr>
        <w:t>ATAAGAATGCGGCCGCATGTCGACGTCACA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540" w:hanging="0"/>
        <w:rPr>
          <w:color w:val="000000"/>
        </w:rPr>
      </w:pPr>
      <w:r>
        <w:rPr>
          <w:color w:val="000000"/>
        </w:rPr>
        <w:tab/>
        <w:tab/>
        <w:tab/>
        <w:tab/>
        <w:t>GCC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956</w:t>
        <w:tab/>
        <w:t>CaPKC1+439-R</w:t>
        <w:tab/>
        <w:tab/>
      </w:r>
      <w:r>
        <w:rPr>
          <w:color w:val="000000"/>
        </w:rPr>
        <w:t>CCATAAGATAAAGATGA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958</w:t>
        <w:tab/>
        <w:t>E.coli B-gal + 476-R</w:t>
        <w:tab/>
        <w:tab/>
        <w:t>GCCATCAAAAATAATTCGC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959</w:t>
        <w:tab/>
        <w:t>E.coli B-gal + 123-F</w:t>
        <w:tab/>
        <w:tab/>
        <w:t>GCAGCACATCCCCCTTTCG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540" w:hanging="0"/>
        <w:rPr/>
      </w:pPr>
      <w:r>
        <w:rPr/>
        <w:t>oLC1027</w:t>
        <w:tab/>
        <w:t>CaPKC1-429-F-ApaI</w:t>
        <w:tab/>
        <w:tab/>
        <w:t>TTGCGGGCCCCCTACTTTTCGCCGTACTCT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540" w:hanging="0"/>
        <w:rPr/>
      </w:pPr>
      <w:r>
        <w:rPr/>
        <w:tab/>
        <w:tab/>
        <w:tab/>
        <w:tab/>
        <w:t>AA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450" w:hanging="0"/>
        <w:rPr/>
      </w:pPr>
      <w:r>
        <w:rPr/>
        <w:t>oLC1028</w:t>
        <w:tab/>
        <w:t>CaPKC1+3713-R-ApaI</w:t>
        <w:tab/>
        <w:t>TTGCGGGCCCGTCACTACAAGAACTGATACCC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900" w:hanging="0"/>
        <w:rPr/>
      </w:pPr>
      <w:r>
        <w:rPr/>
        <w:t>oLC1029</w:t>
        <w:tab/>
        <w:t>CaPKC1+3714-F-NotI</w:t>
        <w:tab/>
        <w:t>ATAAGAATGCGGCCGCCGCTGTGGCA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900" w:hanging="0"/>
        <w:rPr/>
      </w:pPr>
      <w:r>
        <w:rPr/>
        <w:tab/>
        <w:tab/>
        <w:tab/>
        <w:tab/>
        <w:t>GTAGTTTGAA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ind w:right="-360" w:hanging="0"/>
        <w:rPr/>
      </w:pPr>
      <w:r>
        <w:rPr/>
        <w:t>oLC1030</w:t>
        <w:tab/>
        <w:t>CaPKC1+4119-R-SacII</w:t>
        <w:tab/>
        <w:t>TCCCCGCGGCCATTGTCTTGGTGTATGC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042</w:t>
        <w:tab/>
      </w:r>
      <w:r>
        <w:rPr>
          <w:color w:val="000000"/>
        </w:rPr>
        <w:t>CaPKC1+3200-F</w:t>
        <w:tab/>
        <w:tab/>
        <w:t>CACCAAGATTGACACCAGT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38</w:t>
        <w:tab/>
        <w:t>MX-Fwd</w:t>
        <w:tab/>
        <w:tab/>
      </w:r>
      <w:r>
        <w:rPr>
          <w:color w:val="000000"/>
        </w:rPr>
        <w:t>ACATGGAGGCCCAGAATAC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39</w:t>
        <w:tab/>
        <w:t>MX-Rev</w:t>
        <w:tab/>
        <w:tab/>
      </w:r>
      <w:r>
        <w:rPr>
          <w:color w:val="000000"/>
        </w:rPr>
        <w:t>CAGTATAGCGACCAGCATT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0</w:t>
        <w:tab/>
        <w:t>ScRLM1+681-F</w:t>
        <w:tab/>
        <w:tab/>
        <w:t>GCCTTCATCCAGTTCATCTTCT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1</w:t>
        <w:tab/>
        <w:t>ScRLM1+1393-R</w:t>
        <w:tab/>
        <w:tab/>
        <w:t>GCTGGGTTTGTCTTTGAG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2</w:t>
        <w:tab/>
        <w:t>ScSWI4+551-F</w:t>
        <w:tab/>
        <w:tab/>
        <w:t>CGGCTACAACTACAGCTGC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3</w:t>
        <w:tab/>
        <w:t>ScSWI4+1256-R</w:t>
        <w:tab/>
        <w:tab/>
        <w:t>CAGTACTCATTATGGTGAT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4</w:t>
        <w:tab/>
        <w:t>ScSWI6+292-F</w:t>
        <w:tab/>
        <w:tab/>
        <w:t>GGTTTGTTCCAGGATGCATTC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5</w:t>
        <w:tab/>
        <w:t>ScSWI6+967-R</w:t>
        <w:tab/>
        <w:tab/>
        <w:t>GTAATGGTGTGTTTCCATGCT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6</w:t>
        <w:tab/>
        <w:t>ScMID1+321-F</w:t>
        <w:tab/>
        <w:tab/>
        <w:t>CCAAATGCCCATGAATAGAT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7</w:t>
        <w:tab/>
        <w:t>ScMID1+1044-R</w:t>
        <w:tab/>
        <w:tab/>
        <w:t>GCCGCCCACACTTGACAACC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8</w:t>
        <w:tab/>
        <w:t>ScCCH1+337-F</w:t>
        <w:tab/>
        <w:tab/>
        <w:t>GCCGCTGAATCTTCCCGGC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89</w:t>
        <w:tab/>
        <w:t>ScCCH1+1041-R</w:t>
        <w:tab/>
        <w:tab/>
        <w:t>ACGAATACCGCCTATGCAA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90</w:t>
        <w:tab/>
        <w:t>ScCNB1+248-F</w:t>
        <w:tab/>
        <w:tab/>
        <w:t>GCTGGACGTATAATGGAG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191</w:t>
        <w:tab/>
        <w:t>ScCNB1+855-R</w:t>
        <w:tab/>
        <w:tab/>
        <w:t>CACCCCGCAGTTATTACAT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752</w:t>
        <w:tab/>
        <w:t>CaGPD1+570-F</w:t>
        <w:tab/>
        <w:tab/>
        <w:t>AGTATGTGGAGCTTTACTGGGA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  <w:t>oLC753</w:t>
        <w:tab/>
        <w:t>CaGPD1+766-R</w:t>
        <w:tab/>
        <w:tab/>
        <w:t>CAGAAACACCAGCAACATCTT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  <w:t>oLC754</w:t>
        <w:tab/>
        <w:t>CaHSP90+832-F</w:t>
        <w:tab/>
        <w:tab/>
        <w:t>CCATCTGATATCACTCAAGAT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  <w:t>oLC755</w:t>
        <w:tab/>
        <w:t>CaHSP90+1040-R</w:t>
        <w:tab/>
        <w:tab/>
        <w:t>AGTGATAAACACTCTACGGAC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  <w:t>oLC1015</w:t>
        <w:tab/>
        <w:t xml:space="preserve">ScACT1-F   </w:t>
        <w:tab/>
        <w:tab/>
        <w:t>GTTTAGAGGTTGCTGCTTT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  <w:t>oLC1016</w:t>
        <w:tab/>
        <w:t xml:space="preserve">ScACT1-R   </w:t>
        <w:tab/>
        <w:tab/>
        <w:t>TGGTGACAATACCGTGTT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86</w:t>
        <w:tab/>
        <w:t>ScCNA1+388-F</w:t>
        <w:tab/>
        <w:tab/>
        <w:t>CTGTTTGAAGTTGGCGGTGAC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87</w:t>
        <w:tab/>
        <w:t>ScCNA1+560-R</w:t>
        <w:tab/>
        <w:tab/>
        <w:t>GAGGTCAAGTGCTTACACTCATG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88</w:t>
        <w:tab/>
        <w:t>ScCNA2+475-F</w:t>
        <w:tab/>
        <w:tab/>
        <w:t>GGCGGAGATCCGGCCACTACAT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89</w:t>
        <w:tab/>
        <w:t>ScCNA2+608-R</w:t>
        <w:tab/>
        <w:tab/>
        <w:t>CCCCTCAGTAGCCAGAAATGGTC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90</w:t>
        <w:tab/>
        <w:t>ScCNB1+151-F</w:t>
        <w:tab/>
        <w:tab/>
        <w:t>GGCGTTTCGTCAAACCCTCTTG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91</w:t>
        <w:tab/>
        <w:t>ScCNB1+324-F</w:t>
        <w:tab/>
        <w:tab/>
        <w:t>CCGTCCTTGTCAATGTCGTA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92</w:t>
        <w:tab/>
        <w:t>CaCNB1+472-F</w:t>
        <w:tab/>
        <w:tab/>
        <w:t>GCAGTCAACACCGATACAATTGC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93</w:t>
        <w:tab/>
        <w:t>CaCNB1+614-R</w:t>
        <w:tab/>
        <w:tab/>
        <w:t>GGTGTTACAGCAGGTATTGGC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94</w:t>
        <w:tab/>
        <w:t>CaCNA1+109-F</w:t>
        <w:tab/>
        <w:tab/>
        <w:t>CAACGACAAATCTTGCAAAATCC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295</w:t>
        <w:tab/>
        <w:t>CaCNA1+410-R</w:t>
        <w:tab/>
        <w:tab/>
        <w:t>CATATAGTTACTGGTGCCGGAACA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328</w:t>
        <w:tab/>
        <w:t>ScCRZ1+261-F</w:t>
        <w:tab/>
        <w:tab/>
        <w:t>CGTGAACAGCTTGCTGTCT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329</w:t>
        <w:tab/>
        <w:t>ScCRZ1+466-R</w:t>
        <w:tab/>
        <w:tab/>
        <w:t>CGTCCCACTGAAATGTATCA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330</w:t>
        <w:tab/>
        <w:t>CaCRZ1+435-F</w:t>
        <w:tab/>
        <w:tab/>
        <w:t>GCCTCAGTTTACCACTAAC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331</w:t>
        <w:tab/>
        <w:t>CaCRZ1+665-R</w:t>
        <w:tab/>
        <w:tab/>
        <w:t>GGAGATGCAGGTTGTGAT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332</w:t>
        <w:tab/>
        <w:t>CaMKC1+109-F</w:t>
        <w:tab/>
        <w:tab/>
        <w:t>GGTGCCTATGGTATTGTGTG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333</w:t>
        <w:tab/>
        <w:t>CaMKC1+301-R</w:t>
        <w:tab/>
        <w:tab/>
        <w:t>CCCTGAAGAACTGCAACAAC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432</w:t>
        <w:tab/>
      </w:r>
      <w:r>
        <w:rPr>
          <w:color w:val="000000"/>
        </w:rPr>
        <w:t>CaFGR22(PLC3)+560-F</w:t>
      </w:r>
      <w:r>
        <w:rPr/>
        <w:tab/>
      </w:r>
      <w:r>
        <w:rPr>
          <w:color w:val="000000"/>
        </w:rPr>
        <w:t>CCACCAACGATGACCGTGGT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433</w:t>
        <w:tab/>
      </w:r>
      <w:r>
        <w:rPr>
          <w:color w:val="000000"/>
        </w:rPr>
        <w:t>CaFGR22(PLC3)+766-R</w:t>
      </w:r>
      <w:r>
        <w:rPr/>
        <w:tab/>
      </w:r>
      <w:r>
        <w:rPr>
          <w:color w:val="000000"/>
        </w:rPr>
        <w:t>CAGCAATAGGTTGTGGCCA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434</w:t>
        <w:tab/>
      </w:r>
      <w:r>
        <w:rPr>
          <w:color w:val="000000"/>
        </w:rPr>
        <w:t>CaUTR2+136-F</w:t>
      </w:r>
      <w:r>
        <w:rPr/>
        <w:tab/>
        <w:tab/>
      </w:r>
      <w:r>
        <w:rPr>
          <w:color w:val="000000"/>
        </w:rPr>
        <w:t>GGTATCTGTGGTACTGGGGC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oLC1435</w:t>
        <w:tab/>
      </w:r>
      <w:r>
        <w:rPr>
          <w:color w:val="000000"/>
        </w:rPr>
        <w:t>CaUTR2+394-R</w:t>
      </w:r>
      <w:r>
        <w:rPr/>
        <w:tab/>
        <w:tab/>
      </w:r>
      <w:r>
        <w:rPr>
          <w:color w:val="000000"/>
        </w:rPr>
        <w:t>CAACGGTACCAGTGGTATG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/>
      </w:pPr>
      <w:r>
        <w:rPr/>
        <w:t>______________________________________________________________________________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4680" w:leader="none"/>
        </w:tabs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3:06:00Z</dcterms:created>
  <dc:creator>Leah Cowen</dc:creator>
  <dc:description/>
  <cp:keywords/>
  <dc:language>en-US</dc:language>
  <cp:lastModifiedBy>Leah Cowen</cp:lastModifiedBy>
  <cp:lastPrinted>2010-04-07T08:55:00Z</cp:lastPrinted>
  <dcterms:modified xsi:type="dcterms:W3CDTF">2010-04-16T13:06:00Z</dcterms:modified>
  <cp:revision>2</cp:revision>
  <dc:subject/>
  <dc:title>Materials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